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5C5" w:rsidRPr="000C25C5" w:rsidRDefault="000C25C5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 w:rsidRPr="000C25C5">
        <w:rPr>
          <w:rFonts w:ascii="Calibri" w:hAnsi="Calibri"/>
          <w:noProof/>
          <w:sz w:val="20"/>
        </w:rPr>
        <w:t xml:space="preserve">Agüera E, Ruano D, Cabello P, de la Haba P (2006) Impact of atmospheric CO2 on growth, photosynthesis and nitrogen metabolism in cucumber (Cucumis sativus L.) plants. </w:t>
      </w:r>
      <w:r w:rsidRPr="000C25C5">
        <w:rPr>
          <w:rFonts w:ascii="Calibri" w:hAnsi="Calibri"/>
          <w:i/>
          <w:iCs/>
          <w:noProof/>
          <w:sz w:val="20"/>
        </w:rPr>
        <w:t>Journal of plant physiology</w:t>
      </w:r>
      <w:r w:rsidRPr="000C25C5">
        <w:rPr>
          <w:rFonts w:ascii="Calibri" w:hAnsi="Calibri"/>
          <w:noProof/>
          <w:sz w:val="20"/>
        </w:rPr>
        <w:t xml:space="preserve">, </w:t>
      </w:r>
      <w:r w:rsidRPr="000C25C5">
        <w:rPr>
          <w:rFonts w:ascii="Calibri" w:hAnsi="Calibri"/>
          <w:b/>
          <w:bCs/>
          <w:noProof/>
          <w:sz w:val="20"/>
        </w:rPr>
        <w:t>163</w:t>
      </w:r>
      <w:r w:rsidRPr="000C25C5">
        <w:rPr>
          <w:rFonts w:ascii="Calibri" w:hAnsi="Calibri"/>
          <w:noProof/>
          <w:sz w:val="20"/>
        </w:rPr>
        <w:t>, 809–17.</w:t>
      </w:r>
      <w:bookmarkStart w:id="0" w:name="_GoBack"/>
      <w:bookmarkEnd w:id="0"/>
    </w:p>
    <w:p w:rsidR="000C25C5" w:rsidRPr="000C25C5" w:rsidRDefault="000C25C5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 w:rsidRPr="000C25C5">
        <w:rPr>
          <w:rFonts w:ascii="Calibri" w:hAnsi="Calibri"/>
          <w:noProof/>
          <w:sz w:val="20"/>
        </w:rPr>
        <w:t xml:space="preserve">Allen LH, Bisbal EC, Boote KJ, Jones PH (1991) Soybean Dry Matter Allocation under Subambient and Superambient Levels of Carbon Dioxide. </w:t>
      </w:r>
      <w:r w:rsidRPr="000C25C5">
        <w:rPr>
          <w:rFonts w:ascii="Calibri" w:hAnsi="Calibri"/>
          <w:i/>
          <w:iCs/>
          <w:noProof/>
          <w:sz w:val="20"/>
        </w:rPr>
        <w:t>Journal of Agronomy</w:t>
      </w:r>
      <w:r w:rsidRPr="000C25C5">
        <w:rPr>
          <w:rFonts w:ascii="Calibri" w:hAnsi="Calibri"/>
          <w:noProof/>
          <w:sz w:val="20"/>
        </w:rPr>
        <w:t>, 875–883.</w:t>
      </w:r>
    </w:p>
    <w:p w:rsidR="000C25C5" w:rsidRPr="000C25C5" w:rsidRDefault="000C25C5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 w:rsidRPr="000C25C5">
        <w:rPr>
          <w:rFonts w:ascii="Calibri" w:hAnsi="Calibri"/>
          <w:noProof/>
          <w:sz w:val="20"/>
        </w:rPr>
        <w:t xml:space="preserve">Baker JT, Allen LH, Boote KJ, Jones P, Jones JW (1990) Rice Photosynthesis and Evapotranspiration in Subambient, Ambient, and Superambient Carbon Dioxide Concentrations. </w:t>
      </w:r>
      <w:r w:rsidRPr="000C25C5">
        <w:rPr>
          <w:rFonts w:ascii="Calibri" w:hAnsi="Calibri"/>
          <w:i/>
          <w:iCs/>
          <w:noProof/>
          <w:sz w:val="20"/>
        </w:rPr>
        <w:t>Journal of Agronomy</w:t>
      </w:r>
      <w:r w:rsidRPr="000C25C5">
        <w:rPr>
          <w:rFonts w:ascii="Calibri" w:hAnsi="Calibri"/>
          <w:noProof/>
          <w:sz w:val="20"/>
        </w:rPr>
        <w:t xml:space="preserve">, </w:t>
      </w:r>
      <w:r w:rsidRPr="000C25C5">
        <w:rPr>
          <w:rFonts w:ascii="Calibri" w:hAnsi="Calibri"/>
          <w:b/>
          <w:bCs/>
          <w:noProof/>
          <w:sz w:val="20"/>
        </w:rPr>
        <w:t>840</w:t>
      </w:r>
      <w:r w:rsidRPr="000C25C5">
        <w:rPr>
          <w:rFonts w:ascii="Calibri" w:hAnsi="Calibri"/>
          <w:noProof/>
          <w:sz w:val="20"/>
        </w:rPr>
        <w:t>, 834–840.</w:t>
      </w:r>
    </w:p>
    <w:p w:rsidR="000C25C5" w:rsidRPr="000C25C5" w:rsidRDefault="000C25C5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 w:rsidRPr="000C25C5">
        <w:rPr>
          <w:rFonts w:ascii="Calibri" w:hAnsi="Calibri"/>
          <w:noProof/>
          <w:sz w:val="20"/>
        </w:rPr>
        <w:t xml:space="preserve">Bunce JA (2011) Are Annual Plants Adapted to the Current Atmospheric Concentration of Carbon Dioxide? </w:t>
      </w:r>
      <w:r w:rsidRPr="000C25C5">
        <w:rPr>
          <w:rFonts w:ascii="Calibri" w:hAnsi="Calibri"/>
          <w:i/>
          <w:iCs/>
          <w:noProof/>
          <w:sz w:val="20"/>
        </w:rPr>
        <w:t>International Journal of Plant Sciences</w:t>
      </w:r>
      <w:r w:rsidRPr="000C25C5">
        <w:rPr>
          <w:rFonts w:ascii="Calibri" w:hAnsi="Calibri"/>
          <w:noProof/>
          <w:sz w:val="20"/>
        </w:rPr>
        <w:t xml:space="preserve">, </w:t>
      </w:r>
      <w:r w:rsidRPr="000C25C5">
        <w:rPr>
          <w:rFonts w:ascii="Calibri" w:hAnsi="Calibri"/>
          <w:b/>
          <w:bCs/>
          <w:noProof/>
          <w:sz w:val="20"/>
        </w:rPr>
        <w:t>162</w:t>
      </w:r>
      <w:r w:rsidRPr="000C25C5">
        <w:rPr>
          <w:rFonts w:ascii="Calibri" w:hAnsi="Calibri"/>
          <w:noProof/>
          <w:sz w:val="20"/>
        </w:rPr>
        <w:t>, 1261–1266.</w:t>
      </w:r>
    </w:p>
    <w:p w:rsidR="000C25C5" w:rsidRPr="000C25C5" w:rsidRDefault="000C25C5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 w:rsidRPr="000C25C5">
        <w:rPr>
          <w:rFonts w:ascii="Calibri" w:hAnsi="Calibri"/>
          <w:noProof/>
          <w:sz w:val="20"/>
        </w:rPr>
        <w:t xml:space="preserve">Campbell CD, Sage RF (2006) Interactions between the effects of atmospheric CO2 content and P nutrition on photosynthesis in white lupin (Lupinus albus L.). </w:t>
      </w:r>
      <w:r w:rsidRPr="000C25C5">
        <w:rPr>
          <w:rFonts w:ascii="Calibri" w:hAnsi="Calibri"/>
          <w:i/>
          <w:iCs/>
          <w:noProof/>
          <w:sz w:val="20"/>
        </w:rPr>
        <w:t>Plant, Cell and Environment</w:t>
      </w:r>
      <w:r w:rsidRPr="000C25C5">
        <w:rPr>
          <w:rFonts w:ascii="Calibri" w:hAnsi="Calibri"/>
          <w:noProof/>
          <w:sz w:val="20"/>
        </w:rPr>
        <w:t xml:space="preserve">, </w:t>
      </w:r>
      <w:r w:rsidRPr="000C25C5">
        <w:rPr>
          <w:rFonts w:ascii="Calibri" w:hAnsi="Calibri"/>
          <w:b/>
          <w:bCs/>
          <w:noProof/>
          <w:sz w:val="20"/>
        </w:rPr>
        <w:t>29</w:t>
      </w:r>
      <w:r w:rsidRPr="000C25C5">
        <w:rPr>
          <w:rFonts w:ascii="Calibri" w:hAnsi="Calibri"/>
          <w:noProof/>
          <w:sz w:val="20"/>
        </w:rPr>
        <w:t>, 844–853.</w:t>
      </w:r>
    </w:p>
    <w:p w:rsidR="000C25C5" w:rsidRPr="000C25C5" w:rsidRDefault="000C25C5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 w:rsidRPr="000C25C5">
        <w:rPr>
          <w:rFonts w:ascii="Calibri" w:hAnsi="Calibri"/>
          <w:noProof/>
          <w:sz w:val="20"/>
        </w:rPr>
        <w:t xml:space="preserve">Campbell CD, Sage RF, Kocacinar F, Way D a. (2005) Estimation of the whole-plant CO2 compensation point of tobacco (Nicotiana tabacum L.). </w:t>
      </w:r>
      <w:r w:rsidRPr="000C25C5">
        <w:rPr>
          <w:rFonts w:ascii="Calibri" w:hAnsi="Calibri"/>
          <w:i/>
          <w:iCs/>
          <w:noProof/>
          <w:sz w:val="20"/>
        </w:rPr>
        <w:t>Global Change Biology</w:t>
      </w:r>
      <w:r w:rsidRPr="000C25C5">
        <w:rPr>
          <w:rFonts w:ascii="Calibri" w:hAnsi="Calibri"/>
          <w:noProof/>
          <w:sz w:val="20"/>
        </w:rPr>
        <w:t>, 050922094851001–???</w:t>
      </w:r>
    </w:p>
    <w:p w:rsidR="000C25C5" w:rsidRPr="000C25C5" w:rsidRDefault="000C25C5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 w:rsidRPr="000C25C5">
        <w:rPr>
          <w:rFonts w:ascii="Calibri" w:hAnsi="Calibri"/>
          <w:noProof/>
          <w:sz w:val="20"/>
        </w:rPr>
        <w:t xml:space="preserve">Cowling SA, Sage RF (1998) Interactive effects of low atmospheric CO2 and elevated temperature on growth, photosynthesis and respiration in Phaseolus vulgaris. </w:t>
      </w:r>
      <w:r w:rsidRPr="000C25C5">
        <w:rPr>
          <w:rFonts w:ascii="Calibri" w:hAnsi="Calibri"/>
          <w:i/>
          <w:iCs/>
          <w:noProof/>
          <w:sz w:val="20"/>
        </w:rPr>
        <w:t>Plant, Cell and Environment</w:t>
      </w:r>
      <w:r w:rsidRPr="000C25C5">
        <w:rPr>
          <w:rFonts w:ascii="Calibri" w:hAnsi="Calibri"/>
          <w:noProof/>
          <w:sz w:val="20"/>
        </w:rPr>
        <w:t xml:space="preserve">, </w:t>
      </w:r>
      <w:r w:rsidRPr="000C25C5">
        <w:rPr>
          <w:rFonts w:ascii="Calibri" w:hAnsi="Calibri"/>
          <w:b/>
          <w:bCs/>
          <w:noProof/>
          <w:sz w:val="20"/>
        </w:rPr>
        <w:t>21</w:t>
      </w:r>
      <w:r w:rsidRPr="000C25C5">
        <w:rPr>
          <w:rFonts w:ascii="Calibri" w:hAnsi="Calibri"/>
          <w:noProof/>
          <w:sz w:val="20"/>
        </w:rPr>
        <w:t>, 427–435.</w:t>
      </w:r>
    </w:p>
    <w:p w:rsidR="000C25C5" w:rsidRPr="000C25C5" w:rsidRDefault="000C25C5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 w:rsidRPr="000C25C5">
        <w:rPr>
          <w:rFonts w:ascii="Calibri" w:hAnsi="Calibri"/>
          <w:noProof/>
          <w:sz w:val="20"/>
        </w:rPr>
        <w:t xml:space="preserve">Cunniff J, Osborne CP, Ripley BS, Charles M, Jones G (2008) Response of wild C 4 crop progenitors to subambient CO 2 highlights a possible role in the origin of agriculture. </w:t>
      </w:r>
      <w:r w:rsidRPr="000C25C5">
        <w:rPr>
          <w:rFonts w:ascii="Calibri" w:hAnsi="Calibri"/>
          <w:i/>
          <w:iCs/>
          <w:noProof/>
          <w:sz w:val="20"/>
        </w:rPr>
        <w:t>Global Change Biology</w:t>
      </w:r>
      <w:r w:rsidRPr="000C25C5">
        <w:rPr>
          <w:rFonts w:ascii="Calibri" w:hAnsi="Calibri"/>
          <w:noProof/>
          <w:sz w:val="20"/>
        </w:rPr>
        <w:t xml:space="preserve">, </w:t>
      </w:r>
      <w:r w:rsidRPr="000C25C5">
        <w:rPr>
          <w:rFonts w:ascii="Calibri" w:hAnsi="Calibri"/>
          <w:b/>
          <w:bCs/>
          <w:noProof/>
          <w:sz w:val="20"/>
        </w:rPr>
        <w:t>14</w:t>
      </w:r>
      <w:r w:rsidRPr="000C25C5">
        <w:rPr>
          <w:rFonts w:ascii="Calibri" w:hAnsi="Calibri"/>
          <w:noProof/>
          <w:sz w:val="20"/>
        </w:rPr>
        <w:t>, 576–587.</w:t>
      </w:r>
    </w:p>
    <w:p w:rsidR="000C25C5" w:rsidRPr="000C25C5" w:rsidRDefault="000C25C5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 w:rsidRPr="000C25C5">
        <w:rPr>
          <w:rFonts w:ascii="Calibri" w:hAnsi="Calibri"/>
          <w:noProof/>
          <w:sz w:val="20"/>
        </w:rPr>
        <w:t xml:space="preserve">Dippery JK, Tissue DT, Thomas R., Strain BR (1995) Effects of low and elevated CO2 on C3 and C4 annuals I. Growth and biomass allocation. </w:t>
      </w:r>
      <w:r w:rsidRPr="000C25C5">
        <w:rPr>
          <w:rFonts w:ascii="Calibri" w:hAnsi="Calibri"/>
          <w:i/>
          <w:iCs/>
          <w:noProof/>
          <w:sz w:val="20"/>
        </w:rPr>
        <w:t>Oecologia</w:t>
      </w:r>
      <w:r w:rsidRPr="000C25C5">
        <w:rPr>
          <w:rFonts w:ascii="Calibri" w:hAnsi="Calibri"/>
          <w:noProof/>
          <w:sz w:val="20"/>
        </w:rPr>
        <w:t>, 13–20.</w:t>
      </w:r>
    </w:p>
    <w:p w:rsidR="000C25C5" w:rsidRPr="000C25C5" w:rsidRDefault="000C25C5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 w:rsidRPr="000C25C5">
        <w:rPr>
          <w:rFonts w:ascii="Calibri" w:hAnsi="Calibri"/>
          <w:noProof/>
          <w:sz w:val="20"/>
        </w:rPr>
        <w:t xml:space="preserve">Ghannoum O, Phillips NG, Conroy JP </w:t>
      </w:r>
      <w:r w:rsidRPr="000C25C5">
        <w:rPr>
          <w:rFonts w:ascii="Calibri" w:hAnsi="Calibri"/>
          <w:i/>
          <w:iCs/>
          <w:noProof/>
          <w:sz w:val="20"/>
        </w:rPr>
        <w:t>et al.</w:t>
      </w:r>
      <w:r w:rsidRPr="000C25C5">
        <w:rPr>
          <w:rFonts w:ascii="Calibri" w:hAnsi="Calibri"/>
          <w:noProof/>
          <w:sz w:val="20"/>
        </w:rPr>
        <w:t xml:space="preserve"> (2010) Exposure to preindustrial, current and future atmospheric CO2 and temperature differentially affects growth and photosynthesis in Eucalyptus. </w:t>
      </w:r>
      <w:r w:rsidRPr="000C25C5">
        <w:rPr>
          <w:rFonts w:ascii="Calibri" w:hAnsi="Calibri"/>
          <w:i/>
          <w:iCs/>
          <w:noProof/>
          <w:sz w:val="20"/>
        </w:rPr>
        <w:t>Global Change Biology</w:t>
      </w:r>
      <w:r w:rsidRPr="000C25C5">
        <w:rPr>
          <w:rFonts w:ascii="Calibri" w:hAnsi="Calibri"/>
          <w:noProof/>
          <w:sz w:val="20"/>
        </w:rPr>
        <w:t xml:space="preserve">, </w:t>
      </w:r>
      <w:r w:rsidRPr="000C25C5">
        <w:rPr>
          <w:rFonts w:ascii="Calibri" w:hAnsi="Calibri"/>
          <w:b/>
          <w:bCs/>
          <w:noProof/>
          <w:sz w:val="20"/>
        </w:rPr>
        <w:t>16</w:t>
      </w:r>
      <w:r w:rsidRPr="000C25C5">
        <w:rPr>
          <w:rFonts w:ascii="Calibri" w:hAnsi="Calibri"/>
          <w:noProof/>
          <w:sz w:val="20"/>
        </w:rPr>
        <w:t>, 303–319.</w:t>
      </w:r>
    </w:p>
    <w:p w:rsidR="000C25C5" w:rsidRPr="000C25C5" w:rsidRDefault="00E37CA4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>
        <w:rPr>
          <w:rFonts w:ascii="Calibri" w:hAnsi="Calibri"/>
          <w:noProof/>
          <w:sz w:val="20"/>
        </w:rPr>
        <w:t>Gonzàlez-Meler MA</w:t>
      </w:r>
      <w:r w:rsidR="000C25C5" w:rsidRPr="000C25C5">
        <w:rPr>
          <w:rFonts w:ascii="Calibri" w:hAnsi="Calibri"/>
          <w:noProof/>
          <w:sz w:val="20"/>
        </w:rPr>
        <w:t xml:space="preserve">, Blanc-Betes E, Flower CE, Ward JK, Gomez-Casanovas N (2009) Plastic and adaptive responses of plant respiration to changes in atmospheric CO(2) concentration. </w:t>
      </w:r>
      <w:r w:rsidR="000C25C5" w:rsidRPr="000C25C5">
        <w:rPr>
          <w:rFonts w:ascii="Calibri" w:hAnsi="Calibri"/>
          <w:i/>
          <w:iCs/>
          <w:noProof/>
          <w:sz w:val="20"/>
        </w:rPr>
        <w:t>Physiologia plantarum</w:t>
      </w:r>
      <w:r w:rsidR="000C25C5" w:rsidRPr="000C25C5">
        <w:rPr>
          <w:rFonts w:ascii="Calibri" w:hAnsi="Calibri"/>
          <w:noProof/>
          <w:sz w:val="20"/>
        </w:rPr>
        <w:t xml:space="preserve">, </w:t>
      </w:r>
      <w:r w:rsidR="000C25C5" w:rsidRPr="000C25C5">
        <w:rPr>
          <w:rFonts w:ascii="Calibri" w:hAnsi="Calibri"/>
          <w:b/>
          <w:bCs/>
          <w:noProof/>
          <w:sz w:val="20"/>
        </w:rPr>
        <w:t>137</w:t>
      </w:r>
      <w:r w:rsidR="000C25C5" w:rsidRPr="000C25C5">
        <w:rPr>
          <w:rFonts w:ascii="Calibri" w:hAnsi="Calibri"/>
          <w:noProof/>
          <w:sz w:val="20"/>
        </w:rPr>
        <w:t>, 473–84.</w:t>
      </w:r>
    </w:p>
    <w:p w:rsidR="000C25C5" w:rsidRPr="000C25C5" w:rsidRDefault="000C25C5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 w:rsidRPr="000C25C5">
        <w:rPr>
          <w:rFonts w:ascii="Calibri" w:hAnsi="Calibri"/>
          <w:noProof/>
          <w:sz w:val="20"/>
        </w:rPr>
        <w:t xml:space="preserve">Hovenden MJ, Schimanski LJ (2000) Genotypic differences in growth and stomatal morphology of Southern Beech, Nothofagus cunninghamii, exposed to depleted CO2 concentrations. </w:t>
      </w:r>
      <w:r w:rsidRPr="000C25C5">
        <w:rPr>
          <w:rFonts w:ascii="Calibri" w:hAnsi="Calibri"/>
          <w:i/>
          <w:iCs/>
          <w:noProof/>
          <w:sz w:val="20"/>
        </w:rPr>
        <w:t>Australian Journal of Plant Physiology</w:t>
      </w:r>
      <w:r w:rsidRPr="000C25C5">
        <w:rPr>
          <w:rFonts w:ascii="Calibri" w:hAnsi="Calibri"/>
          <w:noProof/>
          <w:sz w:val="20"/>
        </w:rPr>
        <w:t xml:space="preserve">, </w:t>
      </w:r>
      <w:r w:rsidRPr="000C25C5">
        <w:rPr>
          <w:rFonts w:ascii="Calibri" w:hAnsi="Calibri"/>
          <w:b/>
          <w:bCs/>
          <w:noProof/>
          <w:sz w:val="20"/>
        </w:rPr>
        <w:t>27</w:t>
      </w:r>
      <w:r w:rsidRPr="000C25C5">
        <w:rPr>
          <w:rFonts w:ascii="Calibri" w:hAnsi="Calibri"/>
          <w:noProof/>
          <w:sz w:val="20"/>
        </w:rPr>
        <w:t>, 281–287.</w:t>
      </w:r>
    </w:p>
    <w:p w:rsidR="000C25C5" w:rsidRPr="000C25C5" w:rsidRDefault="000C25C5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 w:rsidRPr="000C25C5">
        <w:rPr>
          <w:rFonts w:ascii="Calibri" w:hAnsi="Calibri"/>
          <w:noProof/>
          <w:sz w:val="20"/>
        </w:rPr>
        <w:t xml:space="preserve">Kgope BS, Bond WJ, Midgley GF (2010) Growth responses of African savanna trees implicate atmospheric [CO2] as a driver of past and current changes in savanna tree cover. </w:t>
      </w:r>
      <w:r w:rsidRPr="000C25C5">
        <w:rPr>
          <w:rFonts w:ascii="Calibri" w:hAnsi="Calibri"/>
          <w:i/>
          <w:iCs/>
          <w:noProof/>
          <w:sz w:val="20"/>
        </w:rPr>
        <w:t>Austral Ecology</w:t>
      </w:r>
      <w:r w:rsidRPr="000C25C5">
        <w:rPr>
          <w:rFonts w:ascii="Calibri" w:hAnsi="Calibri"/>
          <w:noProof/>
          <w:sz w:val="20"/>
        </w:rPr>
        <w:t xml:space="preserve">, </w:t>
      </w:r>
      <w:r w:rsidRPr="000C25C5">
        <w:rPr>
          <w:rFonts w:ascii="Calibri" w:hAnsi="Calibri"/>
          <w:b/>
          <w:bCs/>
          <w:noProof/>
          <w:sz w:val="20"/>
        </w:rPr>
        <w:t>35</w:t>
      </w:r>
      <w:r w:rsidRPr="000C25C5">
        <w:rPr>
          <w:rFonts w:ascii="Calibri" w:hAnsi="Calibri"/>
          <w:noProof/>
          <w:sz w:val="20"/>
        </w:rPr>
        <w:t>, 451–463.</w:t>
      </w:r>
    </w:p>
    <w:p w:rsidR="000C25C5" w:rsidRPr="000C25C5" w:rsidRDefault="000C25C5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 w:rsidRPr="000C25C5">
        <w:rPr>
          <w:rFonts w:ascii="Calibri" w:hAnsi="Calibri"/>
          <w:noProof/>
          <w:sz w:val="20"/>
        </w:rPr>
        <w:t xml:space="preserve">Lewis JD, Ward JK, Tissue DT (2010) Phosphorus supply drives nonlinear responses of cottonwood (Populus deltoides) to increases in CO2 concentration from glacial to future concentrations. </w:t>
      </w:r>
      <w:r w:rsidRPr="000C25C5">
        <w:rPr>
          <w:rFonts w:ascii="Calibri" w:hAnsi="Calibri"/>
          <w:i/>
          <w:iCs/>
          <w:noProof/>
          <w:sz w:val="20"/>
        </w:rPr>
        <w:t>The New phytologist</w:t>
      </w:r>
      <w:r w:rsidRPr="000C25C5">
        <w:rPr>
          <w:rFonts w:ascii="Calibri" w:hAnsi="Calibri"/>
          <w:noProof/>
          <w:sz w:val="20"/>
        </w:rPr>
        <w:t xml:space="preserve">, </w:t>
      </w:r>
      <w:r w:rsidRPr="000C25C5">
        <w:rPr>
          <w:rFonts w:ascii="Calibri" w:hAnsi="Calibri"/>
          <w:b/>
          <w:bCs/>
          <w:noProof/>
          <w:sz w:val="20"/>
        </w:rPr>
        <w:t>187</w:t>
      </w:r>
      <w:r w:rsidRPr="000C25C5">
        <w:rPr>
          <w:rFonts w:ascii="Calibri" w:hAnsi="Calibri"/>
          <w:noProof/>
          <w:sz w:val="20"/>
        </w:rPr>
        <w:t>, 438–48.</w:t>
      </w:r>
    </w:p>
    <w:p w:rsidR="000C25C5" w:rsidRPr="000C25C5" w:rsidRDefault="000C25C5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 w:rsidRPr="000C25C5">
        <w:rPr>
          <w:rFonts w:ascii="Calibri" w:hAnsi="Calibri"/>
          <w:noProof/>
          <w:sz w:val="20"/>
        </w:rPr>
        <w:t xml:space="preserve">Luo Y, Sims DA, Griffin KL (1998) Nonlinearity of photosynthetic responses to growth in rising atmospheric CO 2 : an experimental and modelling. </w:t>
      </w:r>
      <w:r w:rsidRPr="000C25C5">
        <w:rPr>
          <w:rFonts w:ascii="Calibri" w:hAnsi="Calibri"/>
          <w:i/>
          <w:iCs/>
          <w:noProof/>
          <w:sz w:val="20"/>
        </w:rPr>
        <w:t>Global Change Biology</w:t>
      </w:r>
      <w:r w:rsidRPr="000C25C5">
        <w:rPr>
          <w:rFonts w:ascii="Calibri" w:hAnsi="Calibri"/>
          <w:noProof/>
          <w:sz w:val="20"/>
        </w:rPr>
        <w:t xml:space="preserve">, </w:t>
      </w:r>
      <w:r w:rsidRPr="000C25C5">
        <w:rPr>
          <w:rFonts w:ascii="Calibri" w:hAnsi="Calibri"/>
          <w:b/>
          <w:bCs/>
          <w:noProof/>
          <w:sz w:val="20"/>
        </w:rPr>
        <w:t>4</w:t>
      </w:r>
      <w:r w:rsidRPr="000C25C5">
        <w:rPr>
          <w:rFonts w:ascii="Calibri" w:hAnsi="Calibri"/>
          <w:noProof/>
          <w:sz w:val="20"/>
        </w:rPr>
        <w:t>, 173–183.</w:t>
      </w:r>
    </w:p>
    <w:p w:rsidR="000C25C5" w:rsidRPr="000C25C5" w:rsidRDefault="000C25C5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 w:rsidRPr="000C25C5">
        <w:rPr>
          <w:rFonts w:ascii="Calibri" w:hAnsi="Calibri"/>
          <w:noProof/>
          <w:sz w:val="20"/>
        </w:rPr>
        <w:t xml:space="preserve">Maherali H, Reid CD, Polley HW, Johnson HB, Jackson RB (2002) Stomatal acclimation over a subambient to elevated CO2 gradient in a C3/C4 grassland. </w:t>
      </w:r>
      <w:r w:rsidRPr="000C25C5">
        <w:rPr>
          <w:rFonts w:ascii="Calibri" w:hAnsi="Calibri"/>
          <w:i/>
          <w:iCs/>
          <w:noProof/>
          <w:sz w:val="20"/>
        </w:rPr>
        <w:t>Plant, Cell and Environment</w:t>
      </w:r>
      <w:r w:rsidRPr="000C25C5">
        <w:rPr>
          <w:rFonts w:ascii="Calibri" w:hAnsi="Calibri"/>
          <w:noProof/>
          <w:sz w:val="20"/>
        </w:rPr>
        <w:t xml:space="preserve">, </w:t>
      </w:r>
      <w:r w:rsidRPr="000C25C5">
        <w:rPr>
          <w:rFonts w:ascii="Calibri" w:hAnsi="Calibri"/>
          <w:b/>
          <w:bCs/>
          <w:noProof/>
          <w:sz w:val="20"/>
        </w:rPr>
        <w:t>25</w:t>
      </w:r>
      <w:r w:rsidRPr="000C25C5">
        <w:rPr>
          <w:rFonts w:ascii="Calibri" w:hAnsi="Calibri"/>
          <w:noProof/>
          <w:sz w:val="20"/>
        </w:rPr>
        <w:t>, 557–566.</w:t>
      </w:r>
    </w:p>
    <w:p w:rsidR="000C25C5" w:rsidRPr="000C25C5" w:rsidRDefault="000C25C5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 w:rsidRPr="000C25C5">
        <w:rPr>
          <w:rFonts w:ascii="Calibri" w:hAnsi="Calibri"/>
          <w:noProof/>
          <w:sz w:val="20"/>
        </w:rPr>
        <w:lastRenderedPageBreak/>
        <w:t xml:space="preserve">Mohan J., Clark J., Schlesinger W. (2004) Genetic variation in germination , growth , and survivorship of red maple in response to subambient through elevated atmospheric CO 2. </w:t>
      </w:r>
      <w:r w:rsidRPr="000C25C5">
        <w:rPr>
          <w:rFonts w:ascii="Calibri" w:hAnsi="Calibri"/>
          <w:i/>
          <w:iCs/>
          <w:noProof/>
          <w:sz w:val="20"/>
        </w:rPr>
        <w:t>Global change biology</w:t>
      </w:r>
      <w:r w:rsidRPr="000C25C5">
        <w:rPr>
          <w:rFonts w:ascii="Calibri" w:hAnsi="Calibri"/>
          <w:noProof/>
          <w:sz w:val="20"/>
        </w:rPr>
        <w:t xml:space="preserve">, </w:t>
      </w:r>
      <w:r w:rsidRPr="000C25C5">
        <w:rPr>
          <w:rFonts w:ascii="Calibri" w:hAnsi="Calibri"/>
          <w:b/>
          <w:bCs/>
          <w:noProof/>
          <w:sz w:val="20"/>
        </w:rPr>
        <w:t>10</w:t>
      </w:r>
      <w:r w:rsidRPr="000C25C5">
        <w:rPr>
          <w:rFonts w:ascii="Calibri" w:hAnsi="Calibri"/>
          <w:noProof/>
          <w:sz w:val="20"/>
        </w:rPr>
        <w:t>, 233–247.</w:t>
      </w:r>
    </w:p>
    <w:p w:rsidR="000C25C5" w:rsidRPr="000C25C5" w:rsidRDefault="000C25C5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 w:rsidRPr="000C25C5">
        <w:rPr>
          <w:rFonts w:ascii="Calibri" w:hAnsi="Calibri"/>
          <w:noProof/>
          <w:sz w:val="20"/>
        </w:rPr>
        <w:t xml:space="preserve">Overdieck D (1989) The effects of preindustrial and predicted future atmospheric CO2 concentration on Lyonia mariana L.D. Don. </w:t>
      </w:r>
      <w:r w:rsidRPr="000C25C5">
        <w:rPr>
          <w:rFonts w:ascii="Calibri" w:hAnsi="Calibri"/>
          <w:i/>
          <w:iCs/>
          <w:noProof/>
          <w:sz w:val="20"/>
        </w:rPr>
        <w:t>Functional Ecology</w:t>
      </w:r>
      <w:r w:rsidRPr="000C25C5">
        <w:rPr>
          <w:rFonts w:ascii="Calibri" w:hAnsi="Calibri"/>
          <w:noProof/>
          <w:sz w:val="20"/>
        </w:rPr>
        <w:t xml:space="preserve">, </w:t>
      </w:r>
      <w:r w:rsidRPr="000C25C5">
        <w:rPr>
          <w:rFonts w:ascii="Calibri" w:hAnsi="Calibri"/>
          <w:b/>
          <w:bCs/>
          <w:noProof/>
          <w:sz w:val="20"/>
        </w:rPr>
        <w:t>3</w:t>
      </w:r>
      <w:r w:rsidRPr="000C25C5">
        <w:rPr>
          <w:rFonts w:ascii="Calibri" w:hAnsi="Calibri"/>
          <w:noProof/>
          <w:sz w:val="20"/>
        </w:rPr>
        <w:t>, 569–576.</w:t>
      </w:r>
    </w:p>
    <w:p w:rsidR="000C25C5" w:rsidRPr="000C25C5" w:rsidRDefault="000C25C5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 w:rsidRPr="000C25C5">
        <w:rPr>
          <w:rFonts w:ascii="Calibri" w:hAnsi="Calibri"/>
          <w:noProof/>
          <w:sz w:val="20"/>
        </w:rPr>
        <w:t xml:space="preserve">Overdieck D, Reid C, Strain BR (1988) The Effects of Preindustrial and Future CO2 Concentrations on Growth, Dry Matter Production and the C/N Relationship in Plants at Low Nutrient Supply. </w:t>
      </w:r>
      <w:r w:rsidRPr="000C25C5">
        <w:rPr>
          <w:rFonts w:ascii="Calibri" w:hAnsi="Calibri"/>
          <w:i/>
          <w:iCs/>
          <w:noProof/>
          <w:sz w:val="20"/>
        </w:rPr>
        <w:t>Angewandte Botanik</w:t>
      </w:r>
      <w:r w:rsidRPr="000C25C5">
        <w:rPr>
          <w:rFonts w:ascii="Calibri" w:hAnsi="Calibri"/>
          <w:noProof/>
          <w:sz w:val="20"/>
        </w:rPr>
        <w:t xml:space="preserve">, </w:t>
      </w:r>
      <w:r w:rsidRPr="000C25C5">
        <w:rPr>
          <w:rFonts w:ascii="Calibri" w:hAnsi="Calibri"/>
          <w:b/>
          <w:bCs/>
          <w:noProof/>
          <w:sz w:val="20"/>
        </w:rPr>
        <w:t>62</w:t>
      </w:r>
      <w:r w:rsidRPr="000C25C5">
        <w:rPr>
          <w:rFonts w:ascii="Calibri" w:hAnsi="Calibri"/>
          <w:noProof/>
          <w:sz w:val="20"/>
        </w:rPr>
        <w:t>, 119–134.</w:t>
      </w:r>
    </w:p>
    <w:p w:rsidR="000C25C5" w:rsidRPr="000C25C5" w:rsidRDefault="000C25C5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 w:rsidRPr="000C25C5">
        <w:rPr>
          <w:rFonts w:ascii="Calibri" w:hAnsi="Calibri"/>
          <w:noProof/>
          <w:sz w:val="20"/>
        </w:rPr>
        <w:t xml:space="preserve">Polley WH, Johnson HB, Mayeux HS (1992) Growth and Gas Exchange of Oats (Avena sativa) and Wild Mustard (Brassica kaber) at Subambient CO2 Concentrations. </w:t>
      </w:r>
      <w:r w:rsidRPr="000C25C5">
        <w:rPr>
          <w:rFonts w:ascii="Calibri" w:hAnsi="Calibri"/>
          <w:i/>
          <w:iCs/>
          <w:noProof/>
          <w:sz w:val="20"/>
        </w:rPr>
        <w:t>International Journal of Plant Sciences</w:t>
      </w:r>
      <w:r w:rsidRPr="000C25C5">
        <w:rPr>
          <w:rFonts w:ascii="Calibri" w:hAnsi="Calibri"/>
          <w:noProof/>
          <w:sz w:val="20"/>
        </w:rPr>
        <w:t xml:space="preserve">, </w:t>
      </w:r>
      <w:r w:rsidRPr="000C25C5">
        <w:rPr>
          <w:rFonts w:ascii="Calibri" w:hAnsi="Calibri"/>
          <w:b/>
          <w:bCs/>
          <w:noProof/>
          <w:sz w:val="20"/>
        </w:rPr>
        <w:t>153</w:t>
      </w:r>
      <w:r w:rsidRPr="000C25C5">
        <w:rPr>
          <w:rFonts w:ascii="Calibri" w:hAnsi="Calibri"/>
          <w:noProof/>
          <w:sz w:val="20"/>
        </w:rPr>
        <w:t>, 453–461.</w:t>
      </w:r>
    </w:p>
    <w:p w:rsidR="000C25C5" w:rsidRPr="000C25C5" w:rsidRDefault="000C25C5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 w:rsidRPr="000C25C5">
        <w:rPr>
          <w:rFonts w:ascii="Calibri" w:hAnsi="Calibri"/>
          <w:noProof/>
          <w:sz w:val="20"/>
        </w:rPr>
        <w:t xml:space="preserve">Polley WH, Johnson HB, Mayeux HS, Malone SR (1993) Physiology and Growth of Wheat Across a Subambient Carbon Dioxide Gradient. </w:t>
      </w:r>
      <w:r w:rsidRPr="000C25C5">
        <w:rPr>
          <w:rFonts w:ascii="Calibri" w:hAnsi="Calibri"/>
          <w:i/>
          <w:iCs/>
          <w:noProof/>
          <w:sz w:val="20"/>
        </w:rPr>
        <w:t>Annals of Botany</w:t>
      </w:r>
      <w:r w:rsidRPr="000C25C5">
        <w:rPr>
          <w:rFonts w:ascii="Calibri" w:hAnsi="Calibri"/>
          <w:noProof/>
          <w:sz w:val="20"/>
        </w:rPr>
        <w:t xml:space="preserve">, </w:t>
      </w:r>
      <w:r w:rsidRPr="000C25C5">
        <w:rPr>
          <w:rFonts w:ascii="Calibri" w:hAnsi="Calibri"/>
          <w:b/>
          <w:bCs/>
          <w:noProof/>
          <w:sz w:val="20"/>
        </w:rPr>
        <w:t>71</w:t>
      </w:r>
      <w:r w:rsidRPr="000C25C5">
        <w:rPr>
          <w:rFonts w:ascii="Calibri" w:hAnsi="Calibri"/>
          <w:noProof/>
          <w:sz w:val="20"/>
        </w:rPr>
        <w:t>, 347–356.</w:t>
      </w:r>
    </w:p>
    <w:p w:rsidR="000C25C5" w:rsidRPr="000C25C5" w:rsidRDefault="000C25C5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 w:rsidRPr="000C25C5">
        <w:rPr>
          <w:rFonts w:ascii="Calibri" w:hAnsi="Calibri"/>
          <w:noProof/>
          <w:sz w:val="20"/>
        </w:rPr>
        <w:t xml:space="preserve">Polley WH, Johnson HB, Mayeux HS (1994) Increasing CO2 : Comparative Responses of the C4 Grass Schizachyrium and Grassland Invader Prosopis. </w:t>
      </w:r>
      <w:r w:rsidRPr="000C25C5">
        <w:rPr>
          <w:rFonts w:ascii="Calibri" w:hAnsi="Calibri"/>
          <w:i/>
          <w:iCs/>
          <w:noProof/>
          <w:sz w:val="20"/>
        </w:rPr>
        <w:t>Ecology</w:t>
      </w:r>
      <w:r w:rsidRPr="000C25C5">
        <w:rPr>
          <w:rFonts w:ascii="Calibri" w:hAnsi="Calibri"/>
          <w:noProof/>
          <w:sz w:val="20"/>
        </w:rPr>
        <w:t xml:space="preserve">, </w:t>
      </w:r>
      <w:r w:rsidRPr="000C25C5">
        <w:rPr>
          <w:rFonts w:ascii="Calibri" w:hAnsi="Calibri"/>
          <w:b/>
          <w:bCs/>
          <w:noProof/>
          <w:sz w:val="20"/>
        </w:rPr>
        <w:t>75</w:t>
      </w:r>
      <w:r w:rsidRPr="000C25C5">
        <w:rPr>
          <w:rFonts w:ascii="Calibri" w:hAnsi="Calibri"/>
          <w:noProof/>
          <w:sz w:val="20"/>
        </w:rPr>
        <w:t>, 976–988.</w:t>
      </w:r>
    </w:p>
    <w:p w:rsidR="000C25C5" w:rsidRPr="000C25C5" w:rsidRDefault="000C25C5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 w:rsidRPr="000C25C5">
        <w:rPr>
          <w:rFonts w:ascii="Calibri" w:hAnsi="Calibri"/>
          <w:noProof/>
          <w:sz w:val="20"/>
        </w:rPr>
        <w:t xml:space="preserve">Polley HW, Johnson HB, Mayeux HS (1995) Nitrogen and Water Requirements of C3 Plants Grown at Glacial to Present Carbon Dioxide Concentrations. </w:t>
      </w:r>
      <w:r w:rsidRPr="000C25C5">
        <w:rPr>
          <w:rFonts w:ascii="Calibri" w:hAnsi="Calibri"/>
          <w:i/>
          <w:iCs/>
          <w:noProof/>
          <w:sz w:val="20"/>
        </w:rPr>
        <w:t>Functional Ecology</w:t>
      </w:r>
      <w:r w:rsidRPr="000C25C5">
        <w:rPr>
          <w:rFonts w:ascii="Calibri" w:hAnsi="Calibri"/>
          <w:noProof/>
          <w:sz w:val="20"/>
        </w:rPr>
        <w:t xml:space="preserve">, </w:t>
      </w:r>
      <w:r w:rsidRPr="000C25C5">
        <w:rPr>
          <w:rFonts w:ascii="Calibri" w:hAnsi="Calibri"/>
          <w:b/>
          <w:bCs/>
          <w:noProof/>
          <w:sz w:val="20"/>
        </w:rPr>
        <w:t>9</w:t>
      </w:r>
      <w:r w:rsidRPr="000C25C5">
        <w:rPr>
          <w:rFonts w:ascii="Calibri" w:hAnsi="Calibri"/>
          <w:noProof/>
          <w:sz w:val="20"/>
        </w:rPr>
        <w:t>, 86–96.</w:t>
      </w:r>
    </w:p>
    <w:p w:rsidR="000C25C5" w:rsidRPr="000C25C5" w:rsidRDefault="000C25C5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 w:rsidRPr="000C25C5">
        <w:rPr>
          <w:rFonts w:ascii="Calibri" w:hAnsi="Calibri"/>
          <w:noProof/>
          <w:sz w:val="20"/>
        </w:rPr>
        <w:t xml:space="preserve">Polley HW, Johnson HB, Derner JD (2002) Soil- and plant-water dynamics in a C3/C4 grassland exposed to a subambient to superambient CO2 gradient. </w:t>
      </w:r>
      <w:r w:rsidRPr="000C25C5">
        <w:rPr>
          <w:rFonts w:ascii="Calibri" w:hAnsi="Calibri"/>
          <w:i/>
          <w:iCs/>
          <w:noProof/>
          <w:sz w:val="20"/>
        </w:rPr>
        <w:t>Global Change Biology</w:t>
      </w:r>
      <w:r w:rsidRPr="000C25C5">
        <w:rPr>
          <w:rFonts w:ascii="Calibri" w:hAnsi="Calibri"/>
          <w:noProof/>
          <w:sz w:val="20"/>
        </w:rPr>
        <w:t xml:space="preserve">, </w:t>
      </w:r>
      <w:r w:rsidRPr="000C25C5">
        <w:rPr>
          <w:rFonts w:ascii="Calibri" w:hAnsi="Calibri"/>
          <w:b/>
          <w:bCs/>
          <w:noProof/>
          <w:sz w:val="20"/>
        </w:rPr>
        <w:t>8</w:t>
      </w:r>
      <w:r w:rsidRPr="000C25C5">
        <w:rPr>
          <w:rFonts w:ascii="Calibri" w:hAnsi="Calibri"/>
          <w:noProof/>
          <w:sz w:val="20"/>
        </w:rPr>
        <w:t>, 1118–1129.</w:t>
      </w:r>
    </w:p>
    <w:p w:rsidR="000C25C5" w:rsidRPr="000C25C5" w:rsidRDefault="000C25C5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 w:rsidRPr="000C25C5">
        <w:rPr>
          <w:rFonts w:ascii="Calibri" w:hAnsi="Calibri"/>
          <w:noProof/>
          <w:sz w:val="20"/>
        </w:rPr>
        <w:t xml:space="preserve">Possell M, Nicholas Hewitt C (2009) Gas exchange and photosynthetic performance of the tropical tree Acacia nigrescens when grown in different CO(2) concentrations. </w:t>
      </w:r>
      <w:r w:rsidRPr="000C25C5">
        <w:rPr>
          <w:rFonts w:ascii="Calibri" w:hAnsi="Calibri"/>
          <w:i/>
          <w:iCs/>
          <w:noProof/>
          <w:sz w:val="20"/>
        </w:rPr>
        <w:t>Planta</w:t>
      </w:r>
      <w:r w:rsidRPr="000C25C5">
        <w:rPr>
          <w:rFonts w:ascii="Calibri" w:hAnsi="Calibri"/>
          <w:noProof/>
          <w:sz w:val="20"/>
        </w:rPr>
        <w:t xml:space="preserve">, </w:t>
      </w:r>
      <w:r w:rsidRPr="000C25C5">
        <w:rPr>
          <w:rFonts w:ascii="Calibri" w:hAnsi="Calibri"/>
          <w:b/>
          <w:bCs/>
          <w:noProof/>
          <w:sz w:val="20"/>
        </w:rPr>
        <w:t>229</w:t>
      </w:r>
      <w:r w:rsidRPr="000C25C5">
        <w:rPr>
          <w:rFonts w:ascii="Calibri" w:hAnsi="Calibri"/>
          <w:noProof/>
          <w:sz w:val="20"/>
        </w:rPr>
        <w:t>, 837–46.</w:t>
      </w:r>
    </w:p>
    <w:p w:rsidR="000C25C5" w:rsidRPr="000C25C5" w:rsidRDefault="000C25C5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 w:rsidRPr="000C25C5">
        <w:rPr>
          <w:rFonts w:ascii="Calibri" w:hAnsi="Calibri"/>
          <w:noProof/>
          <w:sz w:val="20"/>
        </w:rPr>
        <w:t xml:space="preserve">Possell M, Nicholas Hewitt C, Beerling DJ (2005) The effects of glacial atmospheric CO2 concentrations and climate on isoprene emissions by vascular plants. </w:t>
      </w:r>
      <w:r w:rsidRPr="000C25C5">
        <w:rPr>
          <w:rFonts w:ascii="Calibri" w:hAnsi="Calibri"/>
          <w:i/>
          <w:iCs/>
          <w:noProof/>
          <w:sz w:val="20"/>
        </w:rPr>
        <w:t>Global Change Biology</w:t>
      </w:r>
      <w:r w:rsidRPr="000C25C5">
        <w:rPr>
          <w:rFonts w:ascii="Calibri" w:hAnsi="Calibri"/>
          <w:noProof/>
          <w:sz w:val="20"/>
        </w:rPr>
        <w:t xml:space="preserve">, </w:t>
      </w:r>
      <w:r w:rsidRPr="000C25C5">
        <w:rPr>
          <w:rFonts w:ascii="Calibri" w:hAnsi="Calibri"/>
          <w:b/>
          <w:bCs/>
          <w:noProof/>
          <w:sz w:val="20"/>
        </w:rPr>
        <w:t>11</w:t>
      </w:r>
      <w:r w:rsidRPr="000C25C5">
        <w:rPr>
          <w:rFonts w:ascii="Calibri" w:hAnsi="Calibri"/>
          <w:noProof/>
          <w:sz w:val="20"/>
        </w:rPr>
        <w:t>, 60–69.</w:t>
      </w:r>
    </w:p>
    <w:p w:rsidR="000C25C5" w:rsidRPr="000C25C5" w:rsidRDefault="000C25C5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 w:rsidRPr="000C25C5">
        <w:rPr>
          <w:rFonts w:ascii="Calibri" w:hAnsi="Calibri"/>
          <w:noProof/>
          <w:sz w:val="20"/>
        </w:rPr>
        <w:t xml:space="preserve">Sage RF, Reid CD (1992) Photosynthetic acclimation to sub-ambient CO2 (20 Pa) in the C3 annual Phaseolus vulgaris L. </w:t>
      </w:r>
      <w:r w:rsidRPr="000C25C5">
        <w:rPr>
          <w:rFonts w:ascii="Calibri" w:hAnsi="Calibri"/>
          <w:i/>
          <w:iCs/>
          <w:noProof/>
          <w:sz w:val="20"/>
        </w:rPr>
        <w:t>Photosynthetica</w:t>
      </w:r>
      <w:r w:rsidRPr="000C25C5">
        <w:rPr>
          <w:rFonts w:ascii="Calibri" w:hAnsi="Calibri"/>
          <w:noProof/>
          <w:sz w:val="20"/>
        </w:rPr>
        <w:t xml:space="preserve">, </w:t>
      </w:r>
      <w:r w:rsidRPr="000C25C5">
        <w:rPr>
          <w:rFonts w:ascii="Calibri" w:hAnsi="Calibri"/>
          <w:b/>
          <w:bCs/>
          <w:noProof/>
          <w:sz w:val="20"/>
        </w:rPr>
        <w:t>27</w:t>
      </w:r>
      <w:r w:rsidRPr="000C25C5">
        <w:rPr>
          <w:rFonts w:ascii="Calibri" w:hAnsi="Calibri"/>
          <w:noProof/>
          <w:sz w:val="20"/>
        </w:rPr>
        <w:t>, 605–617.</w:t>
      </w:r>
    </w:p>
    <w:p w:rsidR="000C25C5" w:rsidRPr="000C25C5" w:rsidRDefault="000C25C5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 w:rsidRPr="000C25C5">
        <w:rPr>
          <w:rFonts w:ascii="Calibri" w:hAnsi="Calibri"/>
          <w:noProof/>
          <w:sz w:val="20"/>
        </w:rPr>
        <w:t xml:space="preserve">Tissue DT, Griffin KL, Thomas R., Strain BR (1995) Effects of low and elevated CO2 on C3 and C4 annuals II. Photosynthesis and leaf biochemistry. </w:t>
      </w:r>
      <w:r w:rsidRPr="000C25C5">
        <w:rPr>
          <w:rFonts w:ascii="Calibri" w:hAnsi="Calibri"/>
          <w:i/>
          <w:iCs/>
          <w:noProof/>
          <w:sz w:val="20"/>
        </w:rPr>
        <w:t>Oecologia</w:t>
      </w:r>
      <w:r w:rsidRPr="000C25C5">
        <w:rPr>
          <w:rFonts w:ascii="Calibri" w:hAnsi="Calibri"/>
          <w:noProof/>
          <w:sz w:val="20"/>
        </w:rPr>
        <w:t>, 21–28.</w:t>
      </w:r>
    </w:p>
    <w:p w:rsidR="000C25C5" w:rsidRPr="000C25C5" w:rsidRDefault="000C25C5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 w:rsidRPr="000C25C5">
        <w:rPr>
          <w:rFonts w:ascii="Calibri" w:hAnsi="Calibri"/>
          <w:noProof/>
          <w:sz w:val="20"/>
        </w:rPr>
        <w:t xml:space="preserve">Tonsor SJ, Scheiner SM (2007) Plastic trait integration across a CO2 gradient in Arabidopsis thaliana. </w:t>
      </w:r>
      <w:r w:rsidRPr="000C25C5">
        <w:rPr>
          <w:rFonts w:ascii="Calibri" w:hAnsi="Calibri"/>
          <w:i/>
          <w:iCs/>
          <w:noProof/>
          <w:sz w:val="20"/>
        </w:rPr>
        <w:t>The American naturalist</w:t>
      </w:r>
      <w:r w:rsidRPr="000C25C5">
        <w:rPr>
          <w:rFonts w:ascii="Calibri" w:hAnsi="Calibri"/>
          <w:noProof/>
          <w:sz w:val="20"/>
        </w:rPr>
        <w:t xml:space="preserve">, </w:t>
      </w:r>
      <w:r w:rsidRPr="000C25C5">
        <w:rPr>
          <w:rFonts w:ascii="Calibri" w:hAnsi="Calibri"/>
          <w:b/>
          <w:bCs/>
          <w:noProof/>
          <w:sz w:val="20"/>
        </w:rPr>
        <w:t>169</w:t>
      </w:r>
      <w:r w:rsidRPr="000C25C5">
        <w:rPr>
          <w:rFonts w:ascii="Calibri" w:hAnsi="Calibri"/>
          <w:noProof/>
          <w:sz w:val="20"/>
        </w:rPr>
        <w:t>, E119–40.</w:t>
      </w:r>
    </w:p>
    <w:p w:rsidR="000C25C5" w:rsidRPr="000C25C5" w:rsidRDefault="000C25C5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 w:rsidRPr="000C25C5">
        <w:rPr>
          <w:rFonts w:ascii="Calibri" w:hAnsi="Calibri"/>
          <w:noProof/>
          <w:sz w:val="20"/>
        </w:rPr>
        <w:t xml:space="preserve">Vogan PJ, Sage RF (2012) Effects of low atmospheric CO2 and elevated temperature during growth on the gas exchange responses of C3, C3-C4 intermediate, and C4 species from three evolutionary lineages of C4 photosynthesis. </w:t>
      </w:r>
      <w:r w:rsidRPr="000C25C5">
        <w:rPr>
          <w:rFonts w:ascii="Calibri" w:hAnsi="Calibri"/>
          <w:i/>
          <w:iCs/>
          <w:noProof/>
          <w:sz w:val="20"/>
        </w:rPr>
        <w:t>Oecologia</w:t>
      </w:r>
      <w:r w:rsidRPr="000C25C5">
        <w:rPr>
          <w:rFonts w:ascii="Calibri" w:hAnsi="Calibri"/>
          <w:noProof/>
          <w:sz w:val="20"/>
        </w:rPr>
        <w:t xml:space="preserve">, </w:t>
      </w:r>
      <w:r w:rsidRPr="000C25C5">
        <w:rPr>
          <w:rFonts w:ascii="Calibri" w:hAnsi="Calibri"/>
          <w:b/>
          <w:bCs/>
          <w:noProof/>
          <w:sz w:val="20"/>
        </w:rPr>
        <w:t>169</w:t>
      </w:r>
      <w:r w:rsidRPr="000C25C5">
        <w:rPr>
          <w:rFonts w:ascii="Calibri" w:hAnsi="Calibri"/>
          <w:noProof/>
          <w:sz w:val="20"/>
        </w:rPr>
        <w:t>, 341–52.</w:t>
      </w:r>
    </w:p>
    <w:p w:rsidR="000C25C5" w:rsidRPr="000C25C5" w:rsidRDefault="000C25C5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 w:rsidRPr="000C25C5">
        <w:rPr>
          <w:rFonts w:ascii="Calibri" w:hAnsi="Calibri"/>
          <w:noProof/>
          <w:sz w:val="20"/>
        </w:rPr>
        <w:t xml:space="preserve">Ward JK, Strain BR (1997) Effects of low and elevated CO2 partial pressure on growth and reproduction of Arabidopsis ttiaiiana from different elevations. </w:t>
      </w:r>
      <w:r w:rsidRPr="000C25C5">
        <w:rPr>
          <w:rFonts w:ascii="Calibri" w:hAnsi="Calibri"/>
          <w:i/>
          <w:iCs/>
          <w:noProof/>
          <w:sz w:val="20"/>
        </w:rPr>
        <w:t>Plant, Cell and Environment</w:t>
      </w:r>
      <w:r w:rsidRPr="000C25C5">
        <w:rPr>
          <w:rFonts w:ascii="Calibri" w:hAnsi="Calibri"/>
          <w:noProof/>
          <w:sz w:val="20"/>
        </w:rPr>
        <w:t xml:space="preserve">, </w:t>
      </w:r>
      <w:r w:rsidRPr="000C25C5">
        <w:rPr>
          <w:rFonts w:ascii="Calibri" w:hAnsi="Calibri"/>
          <w:b/>
          <w:bCs/>
          <w:noProof/>
          <w:sz w:val="20"/>
        </w:rPr>
        <w:t>20</w:t>
      </w:r>
      <w:r w:rsidRPr="000C25C5">
        <w:rPr>
          <w:rFonts w:ascii="Calibri" w:hAnsi="Calibri"/>
          <w:noProof/>
          <w:sz w:val="20"/>
        </w:rPr>
        <w:t>, 254–260.</w:t>
      </w:r>
    </w:p>
    <w:p w:rsidR="000C25C5" w:rsidRPr="000C25C5" w:rsidRDefault="000C25C5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 w:rsidRPr="000C25C5">
        <w:rPr>
          <w:rFonts w:ascii="Calibri" w:hAnsi="Calibri"/>
          <w:noProof/>
          <w:sz w:val="20"/>
        </w:rPr>
        <w:t xml:space="preserve">Ward JK, Tissue DT, Thomas RB, Strain BR (1999) Comperative responses of model C3 and C4 plants to drought in low and elevated CO2. </w:t>
      </w:r>
      <w:r w:rsidRPr="000C25C5">
        <w:rPr>
          <w:rFonts w:ascii="Calibri" w:hAnsi="Calibri"/>
          <w:i/>
          <w:iCs/>
          <w:noProof/>
          <w:sz w:val="20"/>
        </w:rPr>
        <w:t>Global Change Biology</w:t>
      </w:r>
      <w:r w:rsidRPr="000C25C5">
        <w:rPr>
          <w:rFonts w:ascii="Calibri" w:hAnsi="Calibri"/>
          <w:noProof/>
          <w:sz w:val="20"/>
        </w:rPr>
        <w:t xml:space="preserve">, </w:t>
      </w:r>
      <w:r w:rsidRPr="000C25C5">
        <w:rPr>
          <w:rFonts w:ascii="Calibri" w:hAnsi="Calibri"/>
          <w:b/>
          <w:bCs/>
          <w:noProof/>
          <w:sz w:val="20"/>
        </w:rPr>
        <w:t>5</w:t>
      </w:r>
      <w:r w:rsidRPr="000C25C5">
        <w:rPr>
          <w:rFonts w:ascii="Calibri" w:hAnsi="Calibri"/>
          <w:noProof/>
          <w:sz w:val="20"/>
        </w:rPr>
        <w:t>, 857–867.</w:t>
      </w:r>
    </w:p>
    <w:p w:rsidR="000C25C5" w:rsidRPr="000C25C5" w:rsidRDefault="000C25C5">
      <w:pPr>
        <w:pStyle w:val="NormalWeb"/>
        <w:ind w:left="480" w:hanging="480"/>
        <w:divId w:val="1319337306"/>
        <w:rPr>
          <w:rFonts w:ascii="Calibri" w:hAnsi="Calibri"/>
          <w:noProof/>
          <w:sz w:val="20"/>
        </w:rPr>
      </w:pPr>
      <w:r w:rsidRPr="000C25C5">
        <w:rPr>
          <w:rFonts w:ascii="Calibri" w:hAnsi="Calibri"/>
          <w:noProof/>
          <w:sz w:val="20"/>
        </w:rPr>
        <w:lastRenderedPageBreak/>
        <w:t xml:space="preserve">Ward JK, Myers D a, Thomas RB (2008) Physiological and growth responses of C3 and C4 plants to reduced temperature when grown at low CO2 of the last ice age. </w:t>
      </w:r>
      <w:r w:rsidRPr="000C25C5">
        <w:rPr>
          <w:rFonts w:ascii="Calibri" w:hAnsi="Calibri"/>
          <w:i/>
          <w:iCs/>
          <w:noProof/>
          <w:sz w:val="20"/>
        </w:rPr>
        <w:t>Journal of integrative plant biology</w:t>
      </w:r>
      <w:r w:rsidRPr="000C25C5">
        <w:rPr>
          <w:rFonts w:ascii="Calibri" w:hAnsi="Calibri"/>
          <w:noProof/>
          <w:sz w:val="20"/>
        </w:rPr>
        <w:t xml:space="preserve">, </w:t>
      </w:r>
      <w:r w:rsidRPr="000C25C5">
        <w:rPr>
          <w:rFonts w:ascii="Calibri" w:hAnsi="Calibri"/>
          <w:b/>
          <w:bCs/>
          <w:noProof/>
          <w:sz w:val="20"/>
        </w:rPr>
        <w:t>50</w:t>
      </w:r>
      <w:r w:rsidRPr="000C25C5">
        <w:rPr>
          <w:rFonts w:ascii="Calibri" w:hAnsi="Calibri"/>
          <w:noProof/>
          <w:sz w:val="20"/>
        </w:rPr>
        <w:t>, 1388–95.</w:t>
      </w:r>
    </w:p>
    <w:p w:rsidR="004670B5" w:rsidRPr="004670B5" w:rsidRDefault="004670B5" w:rsidP="000C25C5">
      <w:pPr>
        <w:pStyle w:val="NormalWeb"/>
        <w:ind w:left="480" w:hanging="480"/>
        <w:divId w:val="898442822"/>
        <w:rPr>
          <w:lang w:val="nl-NL"/>
        </w:rPr>
      </w:pPr>
    </w:p>
    <w:sectPr w:rsidR="004670B5" w:rsidRPr="004670B5" w:rsidSect="004F78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E"/>
    <w:multiLevelType w:val="singleLevel"/>
    <w:tmpl w:val="7DB6265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>
    <w:nsid w:val="FFFFFF7F"/>
    <w:multiLevelType w:val="singleLevel"/>
    <w:tmpl w:val="FBC6925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>
    <w:nsid w:val="FFFFFF88"/>
    <w:multiLevelType w:val="singleLevel"/>
    <w:tmpl w:val="42CC10E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2"/>
  </w:num>
  <w:num w:numId="2">
    <w:abstractNumId w:val="2"/>
  </w:num>
  <w:num w:numId="3">
    <w:abstractNumId w:val="1"/>
  </w:num>
  <w:num w:numId="4">
    <w:abstractNumId w:val="1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B73914"/>
    <w:rsid w:val="000016F1"/>
    <w:rsid w:val="0000396C"/>
    <w:rsid w:val="00003DE0"/>
    <w:rsid w:val="0000720D"/>
    <w:rsid w:val="000166B8"/>
    <w:rsid w:val="000341C5"/>
    <w:rsid w:val="000372B4"/>
    <w:rsid w:val="000435C6"/>
    <w:rsid w:val="00050487"/>
    <w:rsid w:val="00052F05"/>
    <w:rsid w:val="00055699"/>
    <w:rsid w:val="00056EA7"/>
    <w:rsid w:val="0007425C"/>
    <w:rsid w:val="00081BED"/>
    <w:rsid w:val="00082957"/>
    <w:rsid w:val="000836D8"/>
    <w:rsid w:val="0008411A"/>
    <w:rsid w:val="000905AC"/>
    <w:rsid w:val="000929F0"/>
    <w:rsid w:val="00095002"/>
    <w:rsid w:val="000A293E"/>
    <w:rsid w:val="000A5063"/>
    <w:rsid w:val="000A78E6"/>
    <w:rsid w:val="000A7C32"/>
    <w:rsid w:val="000B7AE2"/>
    <w:rsid w:val="000C0765"/>
    <w:rsid w:val="000C25C5"/>
    <w:rsid w:val="000C51B1"/>
    <w:rsid w:val="000F71DF"/>
    <w:rsid w:val="0010191A"/>
    <w:rsid w:val="001215D4"/>
    <w:rsid w:val="00122478"/>
    <w:rsid w:val="001243D0"/>
    <w:rsid w:val="00125B29"/>
    <w:rsid w:val="00126AD2"/>
    <w:rsid w:val="00132591"/>
    <w:rsid w:val="0013696C"/>
    <w:rsid w:val="001428A2"/>
    <w:rsid w:val="00143090"/>
    <w:rsid w:val="00146683"/>
    <w:rsid w:val="00152C82"/>
    <w:rsid w:val="00152F58"/>
    <w:rsid w:val="00154133"/>
    <w:rsid w:val="0015538F"/>
    <w:rsid w:val="0015566B"/>
    <w:rsid w:val="00160024"/>
    <w:rsid w:val="00174572"/>
    <w:rsid w:val="00176804"/>
    <w:rsid w:val="0018407C"/>
    <w:rsid w:val="00185672"/>
    <w:rsid w:val="001866B4"/>
    <w:rsid w:val="0019301C"/>
    <w:rsid w:val="00194B34"/>
    <w:rsid w:val="00197FA3"/>
    <w:rsid w:val="001A3E0D"/>
    <w:rsid w:val="001A4D44"/>
    <w:rsid w:val="001A7D81"/>
    <w:rsid w:val="001B1A8D"/>
    <w:rsid w:val="001B2E74"/>
    <w:rsid w:val="001B7DD7"/>
    <w:rsid w:val="001C104C"/>
    <w:rsid w:val="001C2442"/>
    <w:rsid w:val="001D274D"/>
    <w:rsid w:val="001D6084"/>
    <w:rsid w:val="001E0893"/>
    <w:rsid w:val="001E62D8"/>
    <w:rsid w:val="001F1E07"/>
    <w:rsid w:val="001F2C6C"/>
    <w:rsid w:val="001F5317"/>
    <w:rsid w:val="00202282"/>
    <w:rsid w:val="002030EC"/>
    <w:rsid w:val="00203749"/>
    <w:rsid w:val="00203887"/>
    <w:rsid w:val="00204FEE"/>
    <w:rsid w:val="00206B1E"/>
    <w:rsid w:val="002105B0"/>
    <w:rsid w:val="002142D6"/>
    <w:rsid w:val="002155CC"/>
    <w:rsid w:val="00217880"/>
    <w:rsid w:val="0022575D"/>
    <w:rsid w:val="00231721"/>
    <w:rsid w:val="00240DA4"/>
    <w:rsid w:val="00252338"/>
    <w:rsid w:val="002705A8"/>
    <w:rsid w:val="002706FD"/>
    <w:rsid w:val="00271175"/>
    <w:rsid w:val="00284EEE"/>
    <w:rsid w:val="002937D3"/>
    <w:rsid w:val="002966B3"/>
    <w:rsid w:val="002979F5"/>
    <w:rsid w:val="002A2F69"/>
    <w:rsid w:val="002B1586"/>
    <w:rsid w:val="002C015E"/>
    <w:rsid w:val="002E08C7"/>
    <w:rsid w:val="002F000C"/>
    <w:rsid w:val="002F65A8"/>
    <w:rsid w:val="002F7A53"/>
    <w:rsid w:val="003020DF"/>
    <w:rsid w:val="003152A7"/>
    <w:rsid w:val="00315963"/>
    <w:rsid w:val="00315BF9"/>
    <w:rsid w:val="00330D6C"/>
    <w:rsid w:val="00334657"/>
    <w:rsid w:val="00347905"/>
    <w:rsid w:val="003602F9"/>
    <w:rsid w:val="00360B09"/>
    <w:rsid w:val="00362378"/>
    <w:rsid w:val="003646D7"/>
    <w:rsid w:val="0037021A"/>
    <w:rsid w:val="00374365"/>
    <w:rsid w:val="0039641B"/>
    <w:rsid w:val="003A01E5"/>
    <w:rsid w:val="003A2843"/>
    <w:rsid w:val="003A2EB0"/>
    <w:rsid w:val="003B1C58"/>
    <w:rsid w:val="003B3D37"/>
    <w:rsid w:val="003B6A39"/>
    <w:rsid w:val="003C1CC4"/>
    <w:rsid w:val="003C3CB8"/>
    <w:rsid w:val="003D0887"/>
    <w:rsid w:val="003D1855"/>
    <w:rsid w:val="003D381B"/>
    <w:rsid w:val="003D7F6D"/>
    <w:rsid w:val="003E5F11"/>
    <w:rsid w:val="003F116A"/>
    <w:rsid w:val="003F4E0A"/>
    <w:rsid w:val="003F64CD"/>
    <w:rsid w:val="00400552"/>
    <w:rsid w:val="00400F0F"/>
    <w:rsid w:val="0040343D"/>
    <w:rsid w:val="00403527"/>
    <w:rsid w:val="004043A4"/>
    <w:rsid w:val="0040613D"/>
    <w:rsid w:val="004225BC"/>
    <w:rsid w:val="00431B5E"/>
    <w:rsid w:val="00447006"/>
    <w:rsid w:val="004535C1"/>
    <w:rsid w:val="00455580"/>
    <w:rsid w:val="004601F9"/>
    <w:rsid w:val="00463336"/>
    <w:rsid w:val="004638C6"/>
    <w:rsid w:val="00464566"/>
    <w:rsid w:val="004669B2"/>
    <w:rsid w:val="00466F50"/>
    <w:rsid w:val="004670B5"/>
    <w:rsid w:val="00470E47"/>
    <w:rsid w:val="00477027"/>
    <w:rsid w:val="004778A5"/>
    <w:rsid w:val="00483CFB"/>
    <w:rsid w:val="004856BD"/>
    <w:rsid w:val="00493D29"/>
    <w:rsid w:val="00494343"/>
    <w:rsid w:val="0049538D"/>
    <w:rsid w:val="004A5F26"/>
    <w:rsid w:val="004B4E03"/>
    <w:rsid w:val="004B5D24"/>
    <w:rsid w:val="004C0DBD"/>
    <w:rsid w:val="004C40C5"/>
    <w:rsid w:val="004C690B"/>
    <w:rsid w:val="004E0129"/>
    <w:rsid w:val="004E20C7"/>
    <w:rsid w:val="004E2D0E"/>
    <w:rsid w:val="004E60A1"/>
    <w:rsid w:val="004E60E2"/>
    <w:rsid w:val="004F44FB"/>
    <w:rsid w:val="004F78D2"/>
    <w:rsid w:val="00502C5A"/>
    <w:rsid w:val="00503591"/>
    <w:rsid w:val="0051553A"/>
    <w:rsid w:val="005160D5"/>
    <w:rsid w:val="00516785"/>
    <w:rsid w:val="00517297"/>
    <w:rsid w:val="00520642"/>
    <w:rsid w:val="0052798A"/>
    <w:rsid w:val="00532ED5"/>
    <w:rsid w:val="0053314E"/>
    <w:rsid w:val="00533780"/>
    <w:rsid w:val="00535B6D"/>
    <w:rsid w:val="005400A7"/>
    <w:rsid w:val="0054121B"/>
    <w:rsid w:val="005445F8"/>
    <w:rsid w:val="00551554"/>
    <w:rsid w:val="00551B1D"/>
    <w:rsid w:val="0056005C"/>
    <w:rsid w:val="00560080"/>
    <w:rsid w:val="00563D8A"/>
    <w:rsid w:val="0057392E"/>
    <w:rsid w:val="00576CDA"/>
    <w:rsid w:val="00582576"/>
    <w:rsid w:val="00582601"/>
    <w:rsid w:val="00590B77"/>
    <w:rsid w:val="00594D0F"/>
    <w:rsid w:val="005A0055"/>
    <w:rsid w:val="005B10BE"/>
    <w:rsid w:val="005B525C"/>
    <w:rsid w:val="005C1BAA"/>
    <w:rsid w:val="005C4701"/>
    <w:rsid w:val="005C5536"/>
    <w:rsid w:val="005D300F"/>
    <w:rsid w:val="005D30BC"/>
    <w:rsid w:val="005E5EEF"/>
    <w:rsid w:val="005E7505"/>
    <w:rsid w:val="005F6B94"/>
    <w:rsid w:val="0060010A"/>
    <w:rsid w:val="00603353"/>
    <w:rsid w:val="00604652"/>
    <w:rsid w:val="00624DAE"/>
    <w:rsid w:val="006250C6"/>
    <w:rsid w:val="00625D3C"/>
    <w:rsid w:val="00644EC6"/>
    <w:rsid w:val="00646AFB"/>
    <w:rsid w:val="00657D3E"/>
    <w:rsid w:val="006633FF"/>
    <w:rsid w:val="006723F5"/>
    <w:rsid w:val="00681AF4"/>
    <w:rsid w:val="006850CB"/>
    <w:rsid w:val="00693C7E"/>
    <w:rsid w:val="006A4023"/>
    <w:rsid w:val="006A54E0"/>
    <w:rsid w:val="006C0AB2"/>
    <w:rsid w:val="006C142F"/>
    <w:rsid w:val="006C4241"/>
    <w:rsid w:val="006D1091"/>
    <w:rsid w:val="006D59DC"/>
    <w:rsid w:val="006D61A6"/>
    <w:rsid w:val="006E1218"/>
    <w:rsid w:val="00705995"/>
    <w:rsid w:val="0071104E"/>
    <w:rsid w:val="00711346"/>
    <w:rsid w:val="007208D6"/>
    <w:rsid w:val="00721135"/>
    <w:rsid w:val="0073255A"/>
    <w:rsid w:val="007455DB"/>
    <w:rsid w:val="0075119A"/>
    <w:rsid w:val="007512C4"/>
    <w:rsid w:val="007530A6"/>
    <w:rsid w:val="00757E65"/>
    <w:rsid w:val="0076041B"/>
    <w:rsid w:val="0076263D"/>
    <w:rsid w:val="00763202"/>
    <w:rsid w:val="00763B62"/>
    <w:rsid w:val="00764CEC"/>
    <w:rsid w:val="00765220"/>
    <w:rsid w:val="00765A09"/>
    <w:rsid w:val="00770284"/>
    <w:rsid w:val="007749C2"/>
    <w:rsid w:val="00776D48"/>
    <w:rsid w:val="00790200"/>
    <w:rsid w:val="007A3C64"/>
    <w:rsid w:val="007B029F"/>
    <w:rsid w:val="007B28DD"/>
    <w:rsid w:val="007B4231"/>
    <w:rsid w:val="007C2859"/>
    <w:rsid w:val="007C4C6B"/>
    <w:rsid w:val="007D4E33"/>
    <w:rsid w:val="007E079A"/>
    <w:rsid w:val="007E096F"/>
    <w:rsid w:val="007E0FB3"/>
    <w:rsid w:val="007E782F"/>
    <w:rsid w:val="007F1601"/>
    <w:rsid w:val="007F248A"/>
    <w:rsid w:val="007F554B"/>
    <w:rsid w:val="00802CF5"/>
    <w:rsid w:val="008121AC"/>
    <w:rsid w:val="00812BBE"/>
    <w:rsid w:val="00823AA3"/>
    <w:rsid w:val="00830408"/>
    <w:rsid w:val="00833835"/>
    <w:rsid w:val="00835425"/>
    <w:rsid w:val="008379C7"/>
    <w:rsid w:val="0084540C"/>
    <w:rsid w:val="00857C7D"/>
    <w:rsid w:val="00863E87"/>
    <w:rsid w:val="00871B59"/>
    <w:rsid w:val="00873FB6"/>
    <w:rsid w:val="00887902"/>
    <w:rsid w:val="00892331"/>
    <w:rsid w:val="00896C4B"/>
    <w:rsid w:val="008A62AA"/>
    <w:rsid w:val="008A6A3D"/>
    <w:rsid w:val="008B0513"/>
    <w:rsid w:val="008B0F56"/>
    <w:rsid w:val="008B0FDC"/>
    <w:rsid w:val="008B770E"/>
    <w:rsid w:val="008C235D"/>
    <w:rsid w:val="008C2460"/>
    <w:rsid w:val="008C3F7B"/>
    <w:rsid w:val="008C6992"/>
    <w:rsid w:val="008C7E72"/>
    <w:rsid w:val="008D23E2"/>
    <w:rsid w:val="008D5754"/>
    <w:rsid w:val="008D5C5E"/>
    <w:rsid w:val="008E2D50"/>
    <w:rsid w:val="008E39EC"/>
    <w:rsid w:val="008E6ADE"/>
    <w:rsid w:val="008F5630"/>
    <w:rsid w:val="008F628A"/>
    <w:rsid w:val="00900447"/>
    <w:rsid w:val="00921CD7"/>
    <w:rsid w:val="00922BEB"/>
    <w:rsid w:val="00924707"/>
    <w:rsid w:val="009325EE"/>
    <w:rsid w:val="00936696"/>
    <w:rsid w:val="0093723A"/>
    <w:rsid w:val="00944C82"/>
    <w:rsid w:val="00946E12"/>
    <w:rsid w:val="00950355"/>
    <w:rsid w:val="00954BAD"/>
    <w:rsid w:val="00966298"/>
    <w:rsid w:val="0097592A"/>
    <w:rsid w:val="00977E80"/>
    <w:rsid w:val="00985520"/>
    <w:rsid w:val="00987AA8"/>
    <w:rsid w:val="009913FC"/>
    <w:rsid w:val="00994DF3"/>
    <w:rsid w:val="009A10D1"/>
    <w:rsid w:val="009A6688"/>
    <w:rsid w:val="009B68B5"/>
    <w:rsid w:val="009C64FF"/>
    <w:rsid w:val="009D53DC"/>
    <w:rsid w:val="009D7B0A"/>
    <w:rsid w:val="009E13AD"/>
    <w:rsid w:val="009F0467"/>
    <w:rsid w:val="00A00C7B"/>
    <w:rsid w:val="00A0727D"/>
    <w:rsid w:val="00A17776"/>
    <w:rsid w:val="00A26944"/>
    <w:rsid w:val="00A333F7"/>
    <w:rsid w:val="00A33635"/>
    <w:rsid w:val="00A34822"/>
    <w:rsid w:val="00A3575F"/>
    <w:rsid w:val="00A50128"/>
    <w:rsid w:val="00A55E41"/>
    <w:rsid w:val="00A63F61"/>
    <w:rsid w:val="00A654D1"/>
    <w:rsid w:val="00A66798"/>
    <w:rsid w:val="00A75E51"/>
    <w:rsid w:val="00A869F5"/>
    <w:rsid w:val="00A905DF"/>
    <w:rsid w:val="00A95C0F"/>
    <w:rsid w:val="00A9751C"/>
    <w:rsid w:val="00AA6252"/>
    <w:rsid w:val="00AD518F"/>
    <w:rsid w:val="00B021BC"/>
    <w:rsid w:val="00B02E15"/>
    <w:rsid w:val="00B04061"/>
    <w:rsid w:val="00B11188"/>
    <w:rsid w:val="00B218FD"/>
    <w:rsid w:val="00B43C7F"/>
    <w:rsid w:val="00B45455"/>
    <w:rsid w:val="00B50313"/>
    <w:rsid w:val="00B51D08"/>
    <w:rsid w:val="00B638BA"/>
    <w:rsid w:val="00B67397"/>
    <w:rsid w:val="00B73914"/>
    <w:rsid w:val="00B77A80"/>
    <w:rsid w:val="00B867B5"/>
    <w:rsid w:val="00B9019A"/>
    <w:rsid w:val="00B91545"/>
    <w:rsid w:val="00B93846"/>
    <w:rsid w:val="00B95496"/>
    <w:rsid w:val="00BA02CE"/>
    <w:rsid w:val="00BB63E2"/>
    <w:rsid w:val="00BC2813"/>
    <w:rsid w:val="00BD367B"/>
    <w:rsid w:val="00BD70F7"/>
    <w:rsid w:val="00BD7BCC"/>
    <w:rsid w:val="00BE472D"/>
    <w:rsid w:val="00BF212B"/>
    <w:rsid w:val="00BF7DD0"/>
    <w:rsid w:val="00C117C3"/>
    <w:rsid w:val="00C151A0"/>
    <w:rsid w:val="00C17BB4"/>
    <w:rsid w:val="00C2288D"/>
    <w:rsid w:val="00C33260"/>
    <w:rsid w:val="00C337FC"/>
    <w:rsid w:val="00C4534E"/>
    <w:rsid w:val="00C4619D"/>
    <w:rsid w:val="00C4691C"/>
    <w:rsid w:val="00C47BDA"/>
    <w:rsid w:val="00C546A9"/>
    <w:rsid w:val="00C54942"/>
    <w:rsid w:val="00C66BB4"/>
    <w:rsid w:val="00C67C6A"/>
    <w:rsid w:val="00C72B77"/>
    <w:rsid w:val="00C83AA4"/>
    <w:rsid w:val="00C92998"/>
    <w:rsid w:val="00C97B40"/>
    <w:rsid w:val="00C97D75"/>
    <w:rsid w:val="00CA1106"/>
    <w:rsid w:val="00CA3CF3"/>
    <w:rsid w:val="00CC374C"/>
    <w:rsid w:val="00CD5F27"/>
    <w:rsid w:val="00CD71F2"/>
    <w:rsid w:val="00CE2E38"/>
    <w:rsid w:val="00CE4D57"/>
    <w:rsid w:val="00D024BA"/>
    <w:rsid w:val="00D031FB"/>
    <w:rsid w:val="00D14514"/>
    <w:rsid w:val="00D146E9"/>
    <w:rsid w:val="00D17388"/>
    <w:rsid w:val="00D20274"/>
    <w:rsid w:val="00D256FD"/>
    <w:rsid w:val="00D32672"/>
    <w:rsid w:val="00D34D80"/>
    <w:rsid w:val="00D35412"/>
    <w:rsid w:val="00D35DBB"/>
    <w:rsid w:val="00D5257C"/>
    <w:rsid w:val="00D53135"/>
    <w:rsid w:val="00D537B9"/>
    <w:rsid w:val="00D67B0B"/>
    <w:rsid w:val="00D705DD"/>
    <w:rsid w:val="00D732CD"/>
    <w:rsid w:val="00D75AFC"/>
    <w:rsid w:val="00D801E5"/>
    <w:rsid w:val="00D87F24"/>
    <w:rsid w:val="00D96C04"/>
    <w:rsid w:val="00DA6AEB"/>
    <w:rsid w:val="00DB02FF"/>
    <w:rsid w:val="00DB0456"/>
    <w:rsid w:val="00DC2144"/>
    <w:rsid w:val="00DC3589"/>
    <w:rsid w:val="00DC407A"/>
    <w:rsid w:val="00DC56B5"/>
    <w:rsid w:val="00DD25C5"/>
    <w:rsid w:val="00DE4885"/>
    <w:rsid w:val="00DE529F"/>
    <w:rsid w:val="00DF25A1"/>
    <w:rsid w:val="00DF7DC3"/>
    <w:rsid w:val="00E079FB"/>
    <w:rsid w:val="00E16190"/>
    <w:rsid w:val="00E26B04"/>
    <w:rsid w:val="00E31176"/>
    <w:rsid w:val="00E348BA"/>
    <w:rsid w:val="00E37CA4"/>
    <w:rsid w:val="00E40409"/>
    <w:rsid w:val="00E70107"/>
    <w:rsid w:val="00E71611"/>
    <w:rsid w:val="00E76F1E"/>
    <w:rsid w:val="00E82C07"/>
    <w:rsid w:val="00E858DB"/>
    <w:rsid w:val="00E85DE8"/>
    <w:rsid w:val="00E9226C"/>
    <w:rsid w:val="00E97224"/>
    <w:rsid w:val="00EA2211"/>
    <w:rsid w:val="00EB593F"/>
    <w:rsid w:val="00EC1205"/>
    <w:rsid w:val="00EC7E0B"/>
    <w:rsid w:val="00ED0EE8"/>
    <w:rsid w:val="00EF0308"/>
    <w:rsid w:val="00EF5C6D"/>
    <w:rsid w:val="00F006ED"/>
    <w:rsid w:val="00F02A48"/>
    <w:rsid w:val="00F03925"/>
    <w:rsid w:val="00F070D4"/>
    <w:rsid w:val="00F12A4A"/>
    <w:rsid w:val="00F30A6A"/>
    <w:rsid w:val="00F30D81"/>
    <w:rsid w:val="00F35A57"/>
    <w:rsid w:val="00F361E0"/>
    <w:rsid w:val="00F44EB0"/>
    <w:rsid w:val="00F520DD"/>
    <w:rsid w:val="00F577C2"/>
    <w:rsid w:val="00F63685"/>
    <w:rsid w:val="00F6716A"/>
    <w:rsid w:val="00F6780C"/>
    <w:rsid w:val="00F94BF3"/>
    <w:rsid w:val="00F97A55"/>
    <w:rsid w:val="00FA22C8"/>
    <w:rsid w:val="00FA27E0"/>
    <w:rsid w:val="00FA3979"/>
    <w:rsid w:val="00FA3988"/>
    <w:rsid w:val="00FA6154"/>
    <w:rsid w:val="00FA7526"/>
    <w:rsid w:val="00FB06C7"/>
    <w:rsid w:val="00FB13FC"/>
    <w:rsid w:val="00FB2088"/>
    <w:rsid w:val="00FB4BA3"/>
    <w:rsid w:val="00FE0160"/>
    <w:rsid w:val="00FE375E"/>
    <w:rsid w:val="00FE3A08"/>
    <w:rsid w:val="00FF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4" w:unhideWhenUsed="0" w:qFormat="1"/>
    <w:lsdException w:name="heading 2" w:uiPriority="14" w:qFormat="1"/>
    <w:lsdException w:name="heading 3" w:uiPriority="9" w:qFormat="1"/>
    <w:lsdException w:name="heading 4" w:uiPriority="14" w:qFormat="1"/>
    <w:lsdException w:name="heading 5" w:uiPriority="9" w:qFormat="1"/>
    <w:lsdException w:name="heading 6" w:uiPriority="14" w:qFormat="1"/>
    <w:lsdException w:name="heading 7" w:uiPriority="14" w:qFormat="1"/>
    <w:lsdException w:name="heading 8" w:uiPriority="14" w:qFormat="1"/>
    <w:lsdException w:name="heading 9" w:uiPriority="14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Number 2" w:uiPriority="11" w:qFormat="1"/>
    <w:lsdException w:name="Title" w:semiHidden="0" w:uiPriority="14" w:unhideWhenUsed="0" w:qFormat="1"/>
    <w:lsdException w:name="Default Paragraph Font" w:uiPriority="1"/>
    <w:lsdException w:name="Subtitle" w:semiHidden="0" w:uiPriority="14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1B1"/>
    <w:rPr>
      <w:rFonts w:eastAsiaTheme="minorEastAsia"/>
      <w:sz w:val="20"/>
      <w:lang w:bidi="en-US"/>
    </w:rPr>
  </w:style>
  <w:style w:type="paragraph" w:styleId="Heading1">
    <w:name w:val="heading 1"/>
    <w:basedOn w:val="Normal"/>
    <w:next w:val="Normal"/>
    <w:link w:val="Heading1Char"/>
    <w:uiPriority w:val="14"/>
    <w:unhideWhenUsed/>
    <w:qFormat/>
    <w:rsid w:val="001D608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14"/>
    <w:unhideWhenUsed/>
    <w:qFormat/>
    <w:rsid w:val="001D608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1D608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14"/>
    <w:unhideWhenUsed/>
    <w:qFormat/>
    <w:rsid w:val="001D608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qFormat/>
    <w:rsid w:val="001D608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14"/>
    <w:unhideWhenUsed/>
    <w:qFormat/>
    <w:rsid w:val="001D608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14"/>
    <w:unhideWhenUsed/>
    <w:qFormat/>
    <w:rsid w:val="001D608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14"/>
    <w:semiHidden/>
    <w:unhideWhenUsed/>
    <w:qFormat/>
    <w:rsid w:val="001D6084"/>
    <w:pPr>
      <w:spacing w:after="0"/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14"/>
    <w:semiHidden/>
    <w:unhideWhenUsed/>
    <w:qFormat/>
    <w:rsid w:val="001D608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4"/>
    <w:rsid w:val="001D6084"/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14"/>
    <w:rsid w:val="001D6084"/>
    <w:rPr>
      <w:rFonts w:asciiTheme="majorHAnsi" w:eastAsiaTheme="majorEastAsia" w:hAnsiTheme="majorHAnsi" w:cstheme="majorBidi"/>
      <w:b/>
      <w:bCs/>
      <w:sz w:val="26"/>
      <w:szCs w:val="26"/>
      <w:lang w:val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1D6084"/>
    <w:rPr>
      <w:rFonts w:asciiTheme="majorHAnsi" w:eastAsiaTheme="majorEastAsia" w:hAnsiTheme="majorHAnsi" w:cstheme="majorBidi"/>
      <w:b/>
      <w:bCs/>
      <w:lang w:val="en-US" w:bidi="en-US"/>
    </w:rPr>
  </w:style>
  <w:style w:type="character" w:customStyle="1" w:styleId="Heading4Char">
    <w:name w:val="Heading 4 Char"/>
    <w:basedOn w:val="DefaultParagraphFont"/>
    <w:link w:val="Heading4"/>
    <w:uiPriority w:val="14"/>
    <w:rsid w:val="001D6084"/>
    <w:rPr>
      <w:rFonts w:asciiTheme="majorHAnsi" w:eastAsiaTheme="majorEastAsia" w:hAnsiTheme="majorHAnsi" w:cstheme="majorBidi"/>
      <w:b/>
      <w:bCs/>
      <w:i/>
      <w:iCs/>
      <w:lang w:val="en-US"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1D6084"/>
    <w:rPr>
      <w:rFonts w:asciiTheme="majorHAnsi" w:eastAsiaTheme="majorEastAsia" w:hAnsiTheme="majorHAnsi" w:cstheme="majorBidi"/>
      <w:b/>
      <w:bCs/>
      <w:color w:val="7F7F7F" w:themeColor="text1" w:themeTint="80"/>
      <w:lang w:val="en-US" w:bidi="en-US"/>
    </w:rPr>
  </w:style>
  <w:style w:type="character" w:customStyle="1" w:styleId="Heading6Char">
    <w:name w:val="Heading 6 Char"/>
    <w:basedOn w:val="DefaultParagraphFont"/>
    <w:link w:val="Heading6"/>
    <w:uiPriority w:val="14"/>
    <w:rsid w:val="001D6084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US" w:bidi="en-US"/>
    </w:rPr>
  </w:style>
  <w:style w:type="character" w:customStyle="1" w:styleId="Heading7Char">
    <w:name w:val="Heading 7 Char"/>
    <w:basedOn w:val="DefaultParagraphFont"/>
    <w:link w:val="Heading7"/>
    <w:uiPriority w:val="14"/>
    <w:rsid w:val="001D6084"/>
    <w:rPr>
      <w:rFonts w:asciiTheme="majorHAnsi" w:eastAsiaTheme="majorEastAsia" w:hAnsiTheme="majorHAnsi" w:cstheme="majorBidi"/>
      <w:i/>
      <w:iCs/>
      <w:lang w:val="en-US" w:bidi="en-US"/>
    </w:rPr>
  </w:style>
  <w:style w:type="character" w:customStyle="1" w:styleId="Heading8Char">
    <w:name w:val="Heading 8 Char"/>
    <w:basedOn w:val="DefaultParagraphFont"/>
    <w:link w:val="Heading8"/>
    <w:uiPriority w:val="14"/>
    <w:semiHidden/>
    <w:rsid w:val="001D6084"/>
    <w:rPr>
      <w:rFonts w:asciiTheme="majorHAnsi" w:eastAsiaTheme="majorEastAsia" w:hAnsiTheme="majorHAnsi" w:cstheme="majorBidi"/>
      <w:sz w:val="20"/>
      <w:szCs w:val="20"/>
      <w:lang w:val="en-US" w:bidi="en-US"/>
    </w:rPr>
  </w:style>
  <w:style w:type="character" w:customStyle="1" w:styleId="Heading9Char">
    <w:name w:val="Heading 9 Char"/>
    <w:basedOn w:val="DefaultParagraphFont"/>
    <w:link w:val="Heading9"/>
    <w:uiPriority w:val="14"/>
    <w:semiHidden/>
    <w:rsid w:val="001D6084"/>
    <w:rPr>
      <w:rFonts w:asciiTheme="majorHAnsi" w:eastAsiaTheme="majorEastAsia" w:hAnsiTheme="majorHAnsi" w:cstheme="majorBidi"/>
      <w:i/>
      <w:iCs/>
      <w:spacing w:val="5"/>
      <w:sz w:val="20"/>
      <w:szCs w:val="20"/>
      <w:lang w:val="en-US" w:bidi="en-US"/>
    </w:rPr>
  </w:style>
  <w:style w:type="paragraph" w:styleId="Caption">
    <w:name w:val="caption"/>
    <w:basedOn w:val="Normal"/>
    <w:next w:val="Normal"/>
    <w:uiPriority w:val="35"/>
    <w:semiHidden/>
    <w:unhideWhenUsed/>
    <w:rsid w:val="001D608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Number">
    <w:name w:val="List Number"/>
    <w:basedOn w:val="Normal"/>
    <w:uiPriority w:val="99"/>
    <w:unhideWhenUsed/>
    <w:rsid w:val="001D6084"/>
    <w:pPr>
      <w:numPr>
        <w:numId w:val="2"/>
      </w:numPr>
      <w:contextualSpacing/>
    </w:pPr>
  </w:style>
  <w:style w:type="paragraph" w:styleId="ListNumber2">
    <w:name w:val="List Number 2"/>
    <w:basedOn w:val="Normal"/>
    <w:uiPriority w:val="11"/>
    <w:qFormat/>
    <w:rsid w:val="001D6084"/>
    <w:pPr>
      <w:numPr>
        <w:numId w:val="4"/>
      </w:numPr>
      <w:contextualSpacing/>
    </w:pPr>
  </w:style>
  <w:style w:type="paragraph" w:styleId="ListNumber3">
    <w:name w:val="List Number 3"/>
    <w:basedOn w:val="Normal"/>
    <w:uiPriority w:val="99"/>
    <w:unhideWhenUsed/>
    <w:rsid w:val="001D6084"/>
    <w:pPr>
      <w:numPr>
        <w:numId w:val="6"/>
      </w:numPr>
      <w:contextualSpacing/>
    </w:pPr>
  </w:style>
  <w:style w:type="paragraph" w:styleId="Title">
    <w:name w:val="Title"/>
    <w:basedOn w:val="Normal"/>
    <w:next w:val="Normal"/>
    <w:link w:val="TitleChar"/>
    <w:uiPriority w:val="14"/>
    <w:qFormat/>
    <w:rsid w:val="001D608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4"/>
    <w:rsid w:val="001D6084"/>
    <w:rPr>
      <w:rFonts w:asciiTheme="majorHAnsi" w:eastAsiaTheme="majorEastAsia" w:hAnsiTheme="majorHAnsi" w:cstheme="majorBidi"/>
      <w:spacing w:val="5"/>
      <w:sz w:val="52"/>
      <w:szCs w:val="52"/>
      <w:lang w:val="en-US" w:bidi="en-US"/>
    </w:rPr>
  </w:style>
  <w:style w:type="paragraph" w:styleId="Subtitle">
    <w:name w:val="Subtitle"/>
    <w:basedOn w:val="Normal"/>
    <w:next w:val="Normal"/>
    <w:link w:val="SubtitleChar"/>
    <w:uiPriority w:val="14"/>
    <w:qFormat/>
    <w:rsid w:val="001D608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4"/>
    <w:rsid w:val="001D6084"/>
    <w:rPr>
      <w:rFonts w:asciiTheme="majorHAnsi" w:eastAsiaTheme="majorEastAsia" w:hAnsiTheme="majorHAnsi" w:cstheme="majorBidi"/>
      <w:i/>
      <w:iCs/>
      <w:spacing w:val="13"/>
      <w:sz w:val="24"/>
      <w:szCs w:val="24"/>
      <w:lang w:val="en-US" w:bidi="en-US"/>
    </w:rPr>
  </w:style>
  <w:style w:type="character" w:styleId="Strong">
    <w:name w:val="Strong"/>
    <w:uiPriority w:val="22"/>
    <w:qFormat/>
    <w:rsid w:val="001D6084"/>
    <w:rPr>
      <w:b/>
      <w:bCs/>
    </w:rPr>
  </w:style>
  <w:style w:type="character" w:styleId="Emphasis">
    <w:name w:val="Emphasis"/>
    <w:uiPriority w:val="20"/>
    <w:qFormat/>
    <w:rsid w:val="001D608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0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084"/>
    <w:rPr>
      <w:rFonts w:ascii="Tahoma" w:eastAsiaTheme="minorEastAsia" w:hAnsi="Tahoma" w:cs="Tahoma"/>
      <w:sz w:val="16"/>
      <w:szCs w:val="16"/>
      <w:lang w:val="en-US" w:bidi="en-US"/>
    </w:rPr>
  </w:style>
  <w:style w:type="paragraph" w:styleId="NoSpacing">
    <w:name w:val="No Spacing"/>
    <w:basedOn w:val="Normal"/>
    <w:uiPriority w:val="1"/>
    <w:qFormat/>
    <w:rsid w:val="001D608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D608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D608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D6084"/>
    <w:rPr>
      <w:rFonts w:eastAsiaTheme="minorEastAsia"/>
      <w:i/>
      <w:iCs/>
      <w:lang w:val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608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6084"/>
    <w:rPr>
      <w:rFonts w:eastAsiaTheme="minorEastAsia"/>
      <w:b/>
      <w:bCs/>
      <w:i/>
      <w:iCs/>
      <w:lang w:val="en-US" w:bidi="en-US"/>
    </w:rPr>
  </w:style>
  <w:style w:type="character" w:styleId="SubtleEmphasis">
    <w:name w:val="Subtle Emphasis"/>
    <w:uiPriority w:val="10"/>
    <w:qFormat/>
    <w:rsid w:val="001D6084"/>
    <w:rPr>
      <w:i/>
      <w:iCs/>
    </w:rPr>
  </w:style>
  <w:style w:type="character" w:styleId="IntenseEmphasis">
    <w:name w:val="Intense Emphasis"/>
    <w:uiPriority w:val="21"/>
    <w:qFormat/>
    <w:rsid w:val="001D6084"/>
    <w:rPr>
      <w:b/>
      <w:bCs/>
    </w:rPr>
  </w:style>
  <w:style w:type="character" w:styleId="SubtleReference">
    <w:name w:val="Subtle Reference"/>
    <w:uiPriority w:val="31"/>
    <w:qFormat/>
    <w:rsid w:val="001D6084"/>
    <w:rPr>
      <w:smallCaps/>
    </w:rPr>
  </w:style>
  <w:style w:type="character" w:styleId="IntenseReference">
    <w:name w:val="Intense Reference"/>
    <w:uiPriority w:val="32"/>
    <w:qFormat/>
    <w:rsid w:val="001D6084"/>
    <w:rPr>
      <w:smallCaps/>
      <w:spacing w:val="5"/>
      <w:u w:val="single"/>
    </w:rPr>
  </w:style>
  <w:style w:type="character" w:styleId="BookTitle">
    <w:name w:val="Book Title"/>
    <w:uiPriority w:val="33"/>
    <w:qFormat/>
    <w:rsid w:val="001D608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D6084"/>
    <w:pPr>
      <w:outlineLvl w:val="9"/>
    </w:pPr>
  </w:style>
  <w:style w:type="paragraph" w:styleId="NormalWeb">
    <w:name w:val="Normal (Web)"/>
    <w:basedOn w:val="Normal"/>
    <w:uiPriority w:val="99"/>
    <w:unhideWhenUsed/>
    <w:rsid w:val="004670B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24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2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33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DB0C612-3938-4684-9436-7808978649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66</Words>
  <Characters>531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eit der Aard- en Levenswetenschappen</Company>
  <LinksUpToDate>false</LinksUpToDate>
  <CharactersWithSpaces>6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es Temme</dc:creator>
  <cp:keywords/>
  <dc:description/>
  <cp:lastModifiedBy>Andries Temme</cp:lastModifiedBy>
  <cp:revision>3</cp:revision>
  <dcterms:created xsi:type="dcterms:W3CDTF">2013-09-05T15:10:00Z</dcterms:created>
  <dcterms:modified xsi:type="dcterms:W3CDTF">2013-09-05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(author-date)</vt:lpwstr>
  </property>
  <property fmtid="{D5CDD505-2E9C-101B-9397-08002B2CF9AE}" pid="10" name="Mendeley Recent Style Id 4_1">
    <vt:lpwstr>http://www.zotero.org/styles/global-change-biology</vt:lpwstr>
  </property>
  <property fmtid="{D5CDD505-2E9C-101B-9397-08002B2CF9AE}" pid="11" name="Mendeley Recent Style Name 4_1">
    <vt:lpwstr>Global Change Bi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